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6CB7E5D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3424E6">
        <w:rPr>
          <w:rFonts w:ascii="Arial" w:hAnsi="Arial" w:cs="Arial"/>
          <w:b/>
          <w:sz w:val="20"/>
        </w:rPr>
        <w:t xml:space="preserve">: </w:t>
      </w:r>
      <w:r w:rsidR="003424E6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3424E6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CCCD852" w:rsidR="0084548A" w:rsidRDefault="00D9323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oby</w:t>
      </w:r>
      <w:r w:rsidR="00164D11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Smith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TS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>9</w:t>
      </w:r>
      <w:r w:rsidR="00C15E34" w:rsidRPr="00C15E34">
        <w:rPr>
          <w:rFonts w:ascii="Arial" w:hAnsi="Arial" w:cs="Arial"/>
          <w:sz w:val="20"/>
          <w:vertAlign w:val="superscript"/>
        </w:rPr>
        <w:t>th</w:t>
      </w:r>
      <w:r w:rsidR="00C15E34"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878E9"/>
    <w:rsid w:val="000A2296"/>
    <w:rsid w:val="000B4B24"/>
    <w:rsid w:val="000C7BCF"/>
    <w:rsid w:val="000D7513"/>
    <w:rsid w:val="001137A1"/>
    <w:rsid w:val="00145D55"/>
    <w:rsid w:val="001618C4"/>
    <w:rsid w:val="00164D11"/>
    <w:rsid w:val="001F20F5"/>
    <w:rsid w:val="00204204"/>
    <w:rsid w:val="00220363"/>
    <w:rsid w:val="00250474"/>
    <w:rsid w:val="00253F11"/>
    <w:rsid w:val="00264F05"/>
    <w:rsid w:val="00267B85"/>
    <w:rsid w:val="0027018F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24E6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749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6D6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49E"/>
    <w:rsid w:val="00C02384"/>
    <w:rsid w:val="00C15E34"/>
    <w:rsid w:val="00C267B0"/>
    <w:rsid w:val="00C57503"/>
    <w:rsid w:val="00CA756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3234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342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3</cp:revision>
  <cp:lastPrinted>2010-11-04T03:19:00Z</cp:lastPrinted>
  <dcterms:created xsi:type="dcterms:W3CDTF">2024-05-10T21:23:00Z</dcterms:created>
  <dcterms:modified xsi:type="dcterms:W3CDTF">2024-05-11T19:40:00Z</dcterms:modified>
</cp:coreProperties>
</file>